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C252C" w14:textId="77777777" w:rsidR="00CD62BB" w:rsidRDefault="00CD62BB" w:rsidP="00B3036B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30774D7A" w14:textId="246AD27E" w:rsidR="00B3036B" w:rsidRPr="00B3036B" w:rsidRDefault="00EA2BC9" w:rsidP="00B3036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S</w:t>
      </w:r>
      <w:r w:rsidR="00FA4691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III. </w:t>
      </w:r>
      <w:r w:rsidR="00B3036B" w:rsidRPr="00B3036B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Table: </w:t>
      </w:r>
      <w:r w:rsidR="00B3036B" w:rsidRPr="00B3036B">
        <w:rPr>
          <w:rFonts w:ascii="Times New Roman" w:hAnsi="Times New Roman" w:cs="Times New Roman"/>
          <w:b/>
          <w:bCs/>
          <w:sz w:val="24"/>
          <w:szCs w:val="21"/>
        </w:rPr>
        <w:t>Additional features of children with non-infective aetiology</w:t>
      </w:r>
    </w:p>
    <w:tbl>
      <w:tblPr>
        <w:tblStyle w:val="TableGrid"/>
        <w:tblpPr w:leftFromText="180" w:rightFromText="180" w:vertAnchor="page" w:horzAnchor="page" w:tblpX="1113" w:tblpY="1349"/>
        <w:tblW w:w="0" w:type="auto"/>
        <w:tblLook w:val="04A0" w:firstRow="1" w:lastRow="0" w:firstColumn="1" w:lastColumn="0" w:noHBand="0" w:noVBand="1"/>
      </w:tblPr>
      <w:tblGrid>
        <w:gridCol w:w="4106"/>
        <w:gridCol w:w="1701"/>
      </w:tblGrid>
      <w:tr w:rsidR="00CD62BB" w:rsidRPr="008D1A17" w14:paraId="49B523EA" w14:textId="77777777" w:rsidTr="00CD62BB">
        <w:tc>
          <w:tcPr>
            <w:tcW w:w="4106" w:type="dxa"/>
          </w:tcPr>
          <w:p w14:paraId="4ABD3A92" w14:textId="77777777" w:rsidR="00CD62BB" w:rsidRPr="008D1A17" w:rsidRDefault="00CD62BB" w:rsidP="00CD62BB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A17">
              <w:rPr>
                <w:rFonts w:ascii="Times New Roman" w:hAnsi="Times New Roman" w:cs="Times New Roman"/>
                <w:b/>
                <w:sz w:val="20"/>
                <w:szCs w:val="20"/>
              </w:rPr>
              <w:t>Total (n)</w:t>
            </w:r>
          </w:p>
        </w:tc>
        <w:tc>
          <w:tcPr>
            <w:tcW w:w="1701" w:type="dxa"/>
          </w:tcPr>
          <w:p w14:paraId="587CE049" w14:textId="77777777" w:rsidR="00CD62BB" w:rsidRPr="008D1A17" w:rsidRDefault="00CD62BB" w:rsidP="00CD62BB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</w:tr>
      <w:tr w:rsidR="00CD62BB" w:rsidRPr="001A58AE" w14:paraId="6DFFFDF5" w14:textId="77777777" w:rsidTr="00CD62BB">
        <w:tc>
          <w:tcPr>
            <w:tcW w:w="4106" w:type="dxa"/>
          </w:tcPr>
          <w:p w14:paraId="452FA837" w14:textId="77777777" w:rsidR="00CD62BB" w:rsidRPr="008D1A17" w:rsidRDefault="00CD62BB" w:rsidP="00CD62BB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A17">
              <w:rPr>
                <w:rFonts w:ascii="Times New Roman" w:hAnsi="Times New Roman" w:cs="Times New Roman"/>
                <w:b/>
                <w:sz w:val="20"/>
                <w:szCs w:val="20"/>
              </w:rPr>
              <w:t>Male n (%)</w:t>
            </w:r>
          </w:p>
        </w:tc>
        <w:tc>
          <w:tcPr>
            <w:tcW w:w="1701" w:type="dxa"/>
            <w:vAlign w:val="center"/>
          </w:tcPr>
          <w:p w14:paraId="50552883" w14:textId="77777777" w:rsidR="00CD62BB" w:rsidRPr="001A58AE" w:rsidRDefault="00CD62BB" w:rsidP="00CD62BB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48%)</w:t>
            </w:r>
          </w:p>
        </w:tc>
      </w:tr>
      <w:tr w:rsidR="00CD62BB" w:rsidRPr="001A58AE" w14:paraId="09C53DD2" w14:textId="77777777" w:rsidTr="00CD62BB">
        <w:tc>
          <w:tcPr>
            <w:tcW w:w="4106" w:type="dxa"/>
          </w:tcPr>
          <w:p w14:paraId="10BE8E14" w14:textId="77777777" w:rsidR="00CD62BB" w:rsidRPr="008D1A17" w:rsidRDefault="00CD62BB" w:rsidP="00CD62BB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A17">
              <w:rPr>
                <w:rFonts w:ascii="Times New Roman" w:hAnsi="Times New Roman" w:cs="Times New Roman"/>
                <w:b/>
                <w:sz w:val="20"/>
                <w:szCs w:val="20"/>
              </w:rPr>
              <w:t>Age (Median, IQR)</w:t>
            </w:r>
          </w:p>
        </w:tc>
        <w:tc>
          <w:tcPr>
            <w:tcW w:w="1701" w:type="dxa"/>
            <w:vAlign w:val="center"/>
          </w:tcPr>
          <w:p w14:paraId="795D424B" w14:textId="77777777" w:rsidR="00CD62BB" w:rsidRPr="001A58AE" w:rsidRDefault="00CD62BB" w:rsidP="00CD62BB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y (2 – 12y)</w:t>
            </w:r>
          </w:p>
        </w:tc>
      </w:tr>
      <w:tr w:rsidR="00CD62BB" w:rsidRPr="001A58AE" w14:paraId="5A7F8565" w14:textId="77777777" w:rsidTr="00CD62BB">
        <w:tc>
          <w:tcPr>
            <w:tcW w:w="4106" w:type="dxa"/>
          </w:tcPr>
          <w:p w14:paraId="6EE15D74" w14:textId="77777777" w:rsidR="00CD62BB" w:rsidRPr="008D1A17" w:rsidRDefault="00CD62BB" w:rsidP="00CD62BB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derlying Diagnosis</w:t>
            </w:r>
          </w:p>
          <w:p w14:paraId="56CB25DF" w14:textId="77777777" w:rsidR="00CD62BB" w:rsidRPr="008D1A17" w:rsidRDefault="00CD62BB" w:rsidP="00CD62BB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iabetic ketoacidosis</w:t>
            </w:r>
          </w:p>
          <w:p w14:paraId="4A78CA3B" w14:textId="77777777" w:rsidR="00CD62BB" w:rsidRPr="008D1A17" w:rsidRDefault="00CD62BB" w:rsidP="00CD62BB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awasaki’s disease</w:t>
            </w:r>
          </w:p>
          <w:p w14:paraId="16F31AB1" w14:textId="77777777" w:rsidR="00CD62BB" w:rsidRPr="008D1A17" w:rsidRDefault="00CD62BB" w:rsidP="00CD62BB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uvenile idiopathic arthritis</w:t>
            </w:r>
          </w:p>
          <w:p w14:paraId="0753C94D" w14:textId="77777777" w:rsidR="00CD62BB" w:rsidRDefault="00CD62BB" w:rsidP="00CD62BB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</w:pPr>
            <w:r w:rsidRPr="00DE017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  <w:t>Guillain-Barre syndrome</w:t>
            </w:r>
          </w:p>
          <w:p w14:paraId="345E5003" w14:textId="77777777" w:rsidR="00CD62BB" w:rsidRDefault="00CD62BB" w:rsidP="00CD62BB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</w:pPr>
            <w:r w:rsidRPr="00DE017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  <w:t xml:space="preserve">Systemic lupus erythematosus </w:t>
            </w:r>
          </w:p>
          <w:p w14:paraId="2130500B" w14:textId="77777777" w:rsidR="00CD62BB" w:rsidRDefault="00CD62BB" w:rsidP="00CD62BB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ronic renal failure</w:t>
            </w:r>
          </w:p>
          <w:p w14:paraId="557B7E60" w14:textId="77777777" w:rsidR="00CD62BB" w:rsidRPr="008D1A17" w:rsidRDefault="00CD62BB" w:rsidP="00CD62BB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ypothyroidism</w:t>
            </w:r>
          </w:p>
        </w:tc>
        <w:tc>
          <w:tcPr>
            <w:tcW w:w="1701" w:type="dxa"/>
          </w:tcPr>
          <w:p w14:paraId="7DAC148B" w14:textId="77777777" w:rsidR="00CD62BB" w:rsidRPr="001A58AE" w:rsidRDefault="00CD62BB" w:rsidP="00CD62BB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8AE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  <w:p w14:paraId="4D9D195F" w14:textId="77777777" w:rsidR="00CD62BB" w:rsidRPr="001A58AE" w:rsidRDefault="00CD62BB" w:rsidP="00CD62BB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1A58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  <w:r w:rsidRPr="001A58AE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  <w:p w14:paraId="1EE33B8A" w14:textId="77777777" w:rsidR="00CD62BB" w:rsidRPr="001A58AE" w:rsidRDefault="00CD62BB" w:rsidP="00CD62BB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1A58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  <w:r w:rsidRPr="001A58AE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  <w:p w14:paraId="0E6FD170" w14:textId="77777777" w:rsidR="00CD62BB" w:rsidRPr="001A58AE" w:rsidRDefault="00CD62BB" w:rsidP="00CD62BB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1A58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1A58AE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  <w:p w14:paraId="72C260EB" w14:textId="77777777" w:rsidR="00CD62BB" w:rsidRPr="001A58AE" w:rsidRDefault="00CD62BB" w:rsidP="00CD62BB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1A58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1A58AE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  <w:p w14:paraId="260D1028" w14:textId="77777777" w:rsidR="00CD62BB" w:rsidRPr="001A58AE" w:rsidRDefault="00CD62BB" w:rsidP="00CD62BB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1A58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  <w:r w:rsidRPr="001A58AE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  <w:p w14:paraId="5E31A0E0" w14:textId="77777777" w:rsidR="00CD62BB" w:rsidRDefault="00CD62BB" w:rsidP="00CD62BB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8AE">
              <w:rPr>
                <w:rFonts w:ascii="Times New Roman" w:hAnsi="Times New Roman" w:cs="Times New Roman"/>
                <w:b/>
                <w:sz w:val="20"/>
                <w:szCs w:val="20"/>
              </w:rPr>
              <w:t>3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1A58AE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  <w:p w14:paraId="30F5A31E" w14:textId="77777777" w:rsidR="00CD62BB" w:rsidRPr="001A58AE" w:rsidRDefault="00CD62BB" w:rsidP="00CD62BB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 (5%)</w:t>
            </w:r>
          </w:p>
        </w:tc>
      </w:tr>
      <w:tr w:rsidR="00CD62BB" w:rsidRPr="00027243" w14:paraId="64953BD2" w14:textId="77777777" w:rsidTr="00CD62BB">
        <w:trPr>
          <w:trHeight w:val="942"/>
        </w:trPr>
        <w:tc>
          <w:tcPr>
            <w:tcW w:w="4106" w:type="dxa"/>
          </w:tcPr>
          <w:p w14:paraId="692D692D" w14:textId="77777777" w:rsidR="00CD62BB" w:rsidRPr="00527D06" w:rsidRDefault="00CD62BB" w:rsidP="00CD62BB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7D06">
              <w:rPr>
                <w:rFonts w:ascii="Times New Roman" w:hAnsi="Times New Roman" w:cs="Times New Roman"/>
                <w:b/>
                <w:sz w:val="20"/>
                <w:szCs w:val="20"/>
              </w:rPr>
              <w:t>Clinical Symptoms</w:t>
            </w:r>
          </w:p>
          <w:p w14:paraId="0E28DC5C" w14:textId="77777777" w:rsidR="00CD62BB" w:rsidRPr="00527D06" w:rsidRDefault="00CD62BB" w:rsidP="00CD62BB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27D0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ever</w:t>
            </w:r>
          </w:p>
          <w:p w14:paraId="509A764F" w14:textId="77777777" w:rsidR="00CD62BB" w:rsidRPr="00527D06" w:rsidRDefault="00CD62BB" w:rsidP="00CD62BB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27D0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Respiratory </w:t>
            </w:r>
          </w:p>
          <w:p w14:paraId="50B99A14" w14:textId="77777777" w:rsidR="00CD62BB" w:rsidRDefault="00CD62BB" w:rsidP="00CD62BB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27D0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astrointestinal</w:t>
            </w:r>
          </w:p>
          <w:p w14:paraId="7B58C1E3" w14:textId="77777777" w:rsidR="00CD62BB" w:rsidRDefault="00CD62BB" w:rsidP="00CD62BB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ucocutaneous</w:t>
            </w:r>
          </w:p>
          <w:p w14:paraId="17130C64" w14:textId="77777777" w:rsidR="00CD62BB" w:rsidRDefault="00CD62BB" w:rsidP="00CD62BB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euromuscular (Headache, abnormal gait etc)</w:t>
            </w:r>
          </w:p>
          <w:p w14:paraId="50CF1399" w14:textId="77777777" w:rsidR="00CD62BB" w:rsidRPr="008D1A17" w:rsidRDefault="00CD62BB" w:rsidP="00CD62BB">
            <w:pPr>
              <w:tabs>
                <w:tab w:val="left" w:pos="3850"/>
              </w:tabs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Renal </w:t>
            </w:r>
          </w:p>
        </w:tc>
        <w:tc>
          <w:tcPr>
            <w:tcW w:w="1701" w:type="dxa"/>
          </w:tcPr>
          <w:p w14:paraId="332FA20F" w14:textId="77777777" w:rsidR="00CD62BB" w:rsidRPr="00027243" w:rsidRDefault="00CD62BB" w:rsidP="00CD62BB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568EC3F" w14:textId="77777777" w:rsidR="00CD62BB" w:rsidRPr="00027243" w:rsidRDefault="00CD62BB" w:rsidP="00CD62BB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7243">
              <w:rPr>
                <w:rFonts w:ascii="Times New Roman" w:hAnsi="Times New Roman" w:cs="Times New Roman"/>
                <w:b/>
                <w:sz w:val="20"/>
                <w:szCs w:val="20"/>
              </w:rPr>
              <w:t>10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  <w:r w:rsidRPr="00027243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  <w:p w14:paraId="653BFBB6" w14:textId="77777777" w:rsidR="00CD62BB" w:rsidRPr="00027243" w:rsidRDefault="00CD62BB" w:rsidP="00CD62BB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0272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Pr="00027243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  <w:p w14:paraId="49345241" w14:textId="77777777" w:rsidR="00CD62BB" w:rsidRPr="00027243" w:rsidRDefault="00CD62BB" w:rsidP="00CD62BB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  <w:r w:rsidRPr="000272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6</w:t>
            </w:r>
            <w:r w:rsidRPr="00027243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  <w:p w14:paraId="774458FB" w14:textId="77777777" w:rsidR="00CD62BB" w:rsidRDefault="00CD62BB" w:rsidP="00CD62BB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0272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027243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  <w:p w14:paraId="14169F6E" w14:textId="77777777" w:rsidR="00CD62BB" w:rsidRDefault="00CD62BB" w:rsidP="00CD62BB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 (29%)</w:t>
            </w:r>
          </w:p>
          <w:p w14:paraId="42EEF762" w14:textId="77777777" w:rsidR="00CD62BB" w:rsidRPr="00027243" w:rsidRDefault="00CD62BB" w:rsidP="00CD62BB">
            <w:pPr>
              <w:tabs>
                <w:tab w:val="left" w:pos="38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 (24%)</w:t>
            </w:r>
          </w:p>
        </w:tc>
      </w:tr>
    </w:tbl>
    <w:p w14:paraId="2D577860" w14:textId="6BE41A2F" w:rsidR="00B3036B" w:rsidRPr="00B3036B" w:rsidRDefault="00B3036B" w:rsidP="00B3036B">
      <w:pPr>
        <w:tabs>
          <w:tab w:val="left" w:pos="2845"/>
        </w:tabs>
        <w:rPr>
          <w:lang w:val="en-IN"/>
        </w:rPr>
      </w:pPr>
    </w:p>
    <w:sectPr w:rsidR="00B3036B" w:rsidRPr="00B3036B" w:rsidSect="002F387C">
      <w:pgSz w:w="11906" w:h="16838"/>
      <w:pgMar w:top="426" w:right="707" w:bottom="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893"/>
    <w:rsid w:val="000066F7"/>
    <w:rsid w:val="000219B9"/>
    <w:rsid w:val="00027243"/>
    <w:rsid w:val="00045978"/>
    <w:rsid w:val="00085123"/>
    <w:rsid w:val="00112699"/>
    <w:rsid w:val="00115801"/>
    <w:rsid w:val="00167339"/>
    <w:rsid w:val="0018324E"/>
    <w:rsid w:val="001841E5"/>
    <w:rsid w:val="001848A6"/>
    <w:rsid w:val="001A58AE"/>
    <w:rsid w:val="001D0F33"/>
    <w:rsid w:val="001F0800"/>
    <w:rsid w:val="001F36E0"/>
    <w:rsid w:val="00203054"/>
    <w:rsid w:val="002A1A3C"/>
    <w:rsid w:val="002B30D4"/>
    <w:rsid w:val="002F387C"/>
    <w:rsid w:val="002F4A7D"/>
    <w:rsid w:val="00351CB2"/>
    <w:rsid w:val="003D7C36"/>
    <w:rsid w:val="004275D1"/>
    <w:rsid w:val="00496E0C"/>
    <w:rsid w:val="0058124F"/>
    <w:rsid w:val="00596D1C"/>
    <w:rsid w:val="005A0A44"/>
    <w:rsid w:val="005B094F"/>
    <w:rsid w:val="005B79B8"/>
    <w:rsid w:val="005D4A1B"/>
    <w:rsid w:val="006821E6"/>
    <w:rsid w:val="006F34B3"/>
    <w:rsid w:val="00727011"/>
    <w:rsid w:val="00750FFE"/>
    <w:rsid w:val="00824C7D"/>
    <w:rsid w:val="00833B64"/>
    <w:rsid w:val="008B4044"/>
    <w:rsid w:val="008E09E6"/>
    <w:rsid w:val="008F4B19"/>
    <w:rsid w:val="0091577F"/>
    <w:rsid w:val="00924B38"/>
    <w:rsid w:val="009A7893"/>
    <w:rsid w:val="009C4543"/>
    <w:rsid w:val="009D6E1A"/>
    <w:rsid w:val="00A61E4E"/>
    <w:rsid w:val="00A73BD1"/>
    <w:rsid w:val="00B108BE"/>
    <w:rsid w:val="00B3036B"/>
    <w:rsid w:val="00B97B12"/>
    <w:rsid w:val="00BA0916"/>
    <w:rsid w:val="00BD3764"/>
    <w:rsid w:val="00CA4F1B"/>
    <w:rsid w:val="00CA79E8"/>
    <w:rsid w:val="00CD62BB"/>
    <w:rsid w:val="00CD79E3"/>
    <w:rsid w:val="00D076EC"/>
    <w:rsid w:val="00D15A57"/>
    <w:rsid w:val="00D436F3"/>
    <w:rsid w:val="00DE0174"/>
    <w:rsid w:val="00DE47E8"/>
    <w:rsid w:val="00DF57F8"/>
    <w:rsid w:val="00E117DB"/>
    <w:rsid w:val="00E60771"/>
    <w:rsid w:val="00EA2BC9"/>
    <w:rsid w:val="00EE23FA"/>
    <w:rsid w:val="00FA2CDA"/>
    <w:rsid w:val="00FA4691"/>
    <w:rsid w:val="00FA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043CE"/>
  <w15:chartTrackingRefBased/>
  <w15:docId w15:val="{2505D736-D02F-43C6-97CE-C25A61022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77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78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7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warya V</dc:creator>
  <cp:keywords/>
  <dc:description/>
  <cp:lastModifiedBy>NIRT Chennai</cp:lastModifiedBy>
  <cp:revision>3</cp:revision>
  <dcterms:created xsi:type="dcterms:W3CDTF">2022-10-13T10:52:00Z</dcterms:created>
  <dcterms:modified xsi:type="dcterms:W3CDTF">2022-10-13T10:53:00Z</dcterms:modified>
</cp:coreProperties>
</file>